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EB3F7" w14:textId="77777777" w:rsidR="00AA3795" w:rsidRPr="003F072A" w:rsidRDefault="00AA3795" w:rsidP="00AA3795">
      <w:pPr>
        <w:rPr>
          <w:rFonts w:ascii="Times New Roman" w:hAnsi="Times New Roman" w:cs="Times New Roman"/>
          <w:sz w:val="24"/>
          <w:szCs w:val="24"/>
        </w:rPr>
      </w:pPr>
      <w:bookmarkStart w:id="0" w:name="_Hlk217052605"/>
      <w:r w:rsidRPr="003F072A">
        <w:rPr>
          <w:rFonts w:ascii="Times New Roman" w:hAnsi="Times New Roman" w:cs="Times New Roman"/>
          <w:sz w:val="24"/>
          <w:szCs w:val="24"/>
        </w:rPr>
        <w:t>TABLE S1</w:t>
      </w:r>
      <w:bookmarkEnd w:id="0"/>
      <w:r w:rsidRPr="003F072A">
        <w:rPr>
          <w:rFonts w:ascii="Times New Roman" w:hAnsi="Times New Roman" w:cs="Times New Roman"/>
          <w:sz w:val="24"/>
          <w:szCs w:val="24"/>
        </w:rPr>
        <w:t>. Patients baseline characteristics divided the onset of hypothyroidism.</w:t>
      </w:r>
    </w:p>
    <w:tbl>
      <w:tblPr>
        <w:tblW w:w="864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35"/>
        <w:gridCol w:w="2268"/>
        <w:gridCol w:w="2410"/>
        <w:gridCol w:w="1136"/>
      </w:tblGrid>
      <w:tr w:rsidR="00AA3795" w:rsidRPr="003F072A" w14:paraId="5F103640" w14:textId="77777777" w:rsidTr="00FA14E5">
        <w:trPr>
          <w:trHeight w:val="543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7AC733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38B969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bCs/>
                <w:sz w:val="24"/>
                <w:szCs w:val="24"/>
              </w:rPr>
              <w:t>Hypothyroidism</w:t>
            </w:r>
          </w:p>
          <w:p w14:paraId="022DA85F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bCs/>
                <w:sz w:val="24"/>
                <w:szCs w:val="24"/>
              </w:rPr>
              <w:t>(n = 12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A0F2F8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bCs/>
                <w:sz w:val="24"/>
                <w:szCs w:val="24"/>
              </w:rPr>
              <w:t>Non-hypothyroidism</w:t>
            </w:r>
          </w:p>
          <w:p w14:paraId="3595DF40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bCs/>
                <w:sz w:val="24"/>
                <w:szCs w:val="24"/>
              </w:rPr>
              <w:t>(n = 44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26BD9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3F072A">
              <w:rPr>
                <w:rFonts w:ascii="Times New Roman" w:eastAsia="メイリオ" w:hAnsi="Times New Roman" w:cs="Times New Roman"/>
                <w:sz w:val="24"/>
                <w:szCs w:val="24"/>
              </w:rPr>
              <w:t>–</w:t>
            </w:r>
            <w:r w:rsidRPr="003F072A">
              <w:rPr>
                <w:rFonts w:ascii="Times New Roman" w:hAnsi="Times New Roman" w:cs="Times New Roman"/>
                <w:bCs/>
                <w:sz w:val="24"/>
                <w:szCs w:val="24"/>
              </w:rPr>
              <w:t>value</w:t>
            </w:r>
          </w:p>
        </w:tc>
      </w:tr>
      <w:tr w:rsidR="00AA3795" w:rsidRPr="003F072A" w14:paraId="60B39296" w14:textId="77777777" w:rsidTr="00FA14E5">
        <w:trPr>
          <w:trHeight w:val="17"/>
        </w:trPr>
        <w:tc>
          <w:tcPr>
            <w:tcW w:w="283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E2DF7" w14:textId="77777777" w:rsidR="00AA3795" w:rsidRPr="003F072A" w:rsidRDefault="00AA3795" w:rsidP="00FA14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601BF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EDCBE2" w14:textId="77777777" w:rsidR="00AA3795" w:rsidRPr="003F072A" w:rsidRDefault="00AA3795" w:rsidP="00FA14E5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3795" w:rsidRPr="003F072A" w14:paraId="130E7E99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0B7D80" w14:textId="77777777" w:rsidR="00AA3795" w:rsidRPr="003F072A" w:rsidRDefault="00AA3795" w:rsidP="00FA1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DA7EC1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4 (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3D7122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9 (20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29CF9C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AA3795" w:rsidRPr="003F072A" w14:paraId="474121F3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1B6EC7" w14:textId="77777777" w:rsidR="00AA3795" w:rsidRPr="003F072A" w:rsidRDefault="00AA3795" w:rsidP="00FA1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Age, 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758ECC" w14:textId="77777777" w:rsidR="00AA3795" w:rsidRPr="003F072A" w:rsidRDefault="00AA3795" w:rsidP="00FA14E5">
            <w:pPr>
              <w:jc w:val="center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61.5 [54.5</w:t>
            </w:r>
            <w:r w:rsidRPr="003F072A">
              <w:rPr>
                <w:rFonts w:ascii="Times New Roman" w:eastAsia="メイリオ" w:hAnsi="Times New Roman" w:cs="Times New Roman"/>
                <w:sz w:val="24"/>
                <w:szCs w:val="24"/>
              </w:rPr>
              <w:t>–75.5</w:t>
            </w: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42564" w14:textId="77777777" w:rsidR="00AA3795" w:rsidRPr="003F072A" w:rsidRDefault="00AA3795" w:rsidP="00FA14E5">
            <w:pPr>
              <w:jc w:val="center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74.0 [68.3</w:t>
            </w:r>
            <w:r w:rsidRPr="003F072A">
              <w:rPr>
                <w:rFonts w:ascii="Times New Roman" w:eastAsia="メイリオ" w:hAnsi="Times New Roman" w:cs="Times New Roman"/>
                <w:sz w:val="24"/>
                <w:szCs w:val="24"/>
              </w:rPr>
              <w:t>–79.8</w:t>
            </w: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B3BC8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AA3795" w:rsidRPr="003F072A" w14:paraId="7407B3D6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C04D42" w14:textId="77777777" w:rsidR="00AA3795" w:rsidRPr="003F072A" w:rsidRDefault="00AA3795" w:rsidP="00FA1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Body weight, k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60989E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54.4 [44.7</w:t>
            </w:r>
            <w:r w:rsidRPr="003F072A">
              <w:rPr>
                <w:rFonts w:ascii="Times New Roman" w:eastAsia="メイリオ" w:hAnsi="Times New Roman" w:cs="Times New Roman"/>
                <w:sz w:val="24"/>
                <w:szCs w:val="24"/>
              </w:rPr>
              <w:t>–</w:t>
            </w: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70.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CBD5B7" w14:textId="77777777" w:rsidR="00AA3795" w:rsidRPr="003F072A" w:rsidRDefault="00AA3795" w:rsidP="00FA14E5">
            <w:pPr>
              <w:jc w:val="center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62.5 [54.3</w:t>
            </w:r>
            <w:r w:rsidRPr="003F072A">
              <w:rPr>
                <w:rFonts w:ascii="Times New Roman" w:eastAsia="メイリオ" w:hAnsi="Times New Roman" w:cs="Times New Roman"/>
                <w:sz w:val="24"/>
                <w:szCs w:val="24"/>
              </w:rPr>
              <w:t>–67.7</w:t>
            </w: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D2B21B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AA3795" w:rsidRPr="003F072A" w14:paraId="4831D42D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8B06A9" w14:textId="77777777" w:rsidR="00AA3795" w:rsidRPr="003F072A" w:rsidRDefault="00AA3795" w:rsidP="00FA1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3F072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8B6D36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22.4 [17.6</w:t>
            </w:r>
            <w:r w:rsidRPr="003F072A">
              <w:rPr>
                <w:rFonts w:ascii="Times New Roman" w:eastAsia="メイリオ" w:hAnsi="Times New Roman" w:cs="Times New Roman"/>
                <w:sz w:val="24"/>
                <w:szCs w:val="24"/>
              </w:rPr>
              <w:t>–</w:t>
            </w: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24.8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E9BF6E" w14:textId="77777777" w:rsidR="00AA3795" w:rsidRPr="003F072A" w:rsidRDefault="00AA3795" w:rsidP="00FA14E5">
            <w:pPr>
              <w:jc w:val="center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23.4 [21.4</w:t>
            </w:r>
            <w:r w:rsidRPr="003F072A">
              <w:rPr>
                <w:rFonts w:ascii="Times New Roman" w:eastAsia="メイリオ" w:hAnsi="Times New Roman" w:cs="Times New Roman"/>
                <w:sz w:val="24"/>
                <w:szCs w:val="24"/>
              </w:rPr>
              <w:t>–25.4</w:t>
            </w: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61C0E5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AA3795" w:rsidRPr="003F072A" w14:paraId="61C6C069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A5AB06" w14:textId="77777777" w:rsidR="00AA3795" w:rsidRPr="003F072A" w:rsidRDefault="00AA3795" w:rsidP="00FA1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Heart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9ED582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1 (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184E9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11(2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4D0AF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AA3795" w:rsidRPr="003F072A" w14:paraId="30E91ACD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D05922" w14:textId="77777777" w:rsidR="00AA3795" w:rsidRPr="003F072A" w:rsidRDefault="00AA3795" w:rsidP="00FA1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Anti-thyroglobulin antibo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830C9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747B25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1 (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A4F21C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A3795" w:rsidRPr="003F072A" w14:paraId="78ACBF5C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60369" w14:textId="77777777" w:rsidR="00AA3795" w:rsidRPr="003F072A" w:rsidRDefault="00AA3795" w:rsidP="00FA1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Anti TPO antibo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DC449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500925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7 (1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7BCE79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</w:tr>
      <w:tr w:rsidR="00AA3795" w:rsidRPr="003F072A" w14:paraId="51CFB3E1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363099" w14:textId="77777777" w:rsidR="00AA3795" w:rsidRPr="003F072A" w:rsidRDefault="00AA3795" w:rsidP="00FA1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proofErr w:type="spellStart"/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lenvatinib</w:t>
            </w:r>
            <w:proofErr w:type="spellEnd"/>
            <w:r w:rsidRPr="003F072A">
              <w:rPr>
                <w:rFonts w:ascii="Times New Roman" w:hAnsi="Times New Roman" w:cs="Times New Roman"/>
                <w:sz w:val="24"/>
                <w:szCs w:val="24"/>
              </w:rPr>
              <w:t xml:space="preserve"> do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F320F2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43A2B5" w14:textId="77777777" w:rsidR="00AA3795" w:rsidRPr="003F072A" w:rsidRDefault="00AA3795" w:rsidP="00FA14E5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C5B57A" w14:textId="77777777" w:rsidR="00AA3795" w:rsidRPr="003F072A" w:rsidRDefault="00AA3795" w:rsidP="00FA14E5">
            <w:pPr>
              <w:widowControl/>
              <w:jc w:val="center"/>
              <w:rPr>
                <w:rFonts w:ascii="Times New Roman" w:eastAsia="游明朝" w:hAnsi="Times New Roman" w:cs="Times New Roman"/>
                <w:kern w:val="0"/>
                <w:sz w:val="24"/>
                <w:szCs w:val="24"/>
              </w:rPr>
            </w:pPr>
          </w:p>
        </w:tc>
      </w:tr>
      <w:tr w:rsidR="00AA3795" w:rsidRPr="003F072A" w14:paraId="20727400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349F2C" w14:textId="77777777" w:rsidR="00AA3795" w:rsidRPr="003F072A" w:rsidRDefault="00AA3795" w:rsidP="00FA1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4 mg/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B2C10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60374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5 (1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9F6856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AA3795" w:rsidRPr="003F072A" w14:paraId="4F4EFEC7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D8E5C9" w14:textId="77777777" w:rsidR="00AA3795" w:rsidRPr="003F072A" w:rsidRDefault="00AA3795" w:rsidP="00FA1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8 mg/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F43C4A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7 (6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B9CEC8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28 (6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3E97B5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0.748</w:t>
            </w:r>
          </w:p>
        </w:tc>
      </w:tr>
      <w:tr w:rsidR="00AA3795" w:rsidRPr="003F072A" w14:paraId="0AED38CB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90F43B" w14:textId="77777777" w:rsidR="00AA3795" w:rsidRPr="003F072A" w:rsidRDefault="00AA3795" w:rsidP="00FA1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12 mg/da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F65066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5 (4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775881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11 (2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8B4BF1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AA3795" w:rsidRPr="003F072A" w14:paraId="4DBA9CF4" w14:textId="77777777" w:rsidTr="00FA14E5">
        <w:trPr>
          <w:trHeight w:val="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867DC" w14:textId="77777777" w:rsidR="00AA3795" w:rsidRPr="003F072A" w:rsidRDefault="00AA3795" w:rsidP="00FA1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Initial dose reduction</w:t>
            </w:r>
          </w:p>
          <w:p w14:paraId="5CA551E4" w14:textId="77777777" w:rsidR="00AA3795" w:rsidRPr="003F072A" w:rsidRDefault="00AA3795" w:rsidP="00FA1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according to the package insert,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43720B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7ADE26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18 (40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91C97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AA3795" w:rsidRPr="003F072A" w14:paraId="20A105F5" w14:textId="77777777" w:rsidTr="00FA14E5">
        <w:trPr>
          <w:trHeight w:val="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241D27" w14:textId="77777777" w:rsidR="00AA3795" w:rsidRPr="003F072A" w:rsidRDefault="00AA3795" w:rsidP="00FA1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 xml:space="preserve">Daily </w:t>
            </w:r>
            <w:proofErr w:type="spellStart"/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lenvatinib</w:t>
            </w:r>
            <w:proofErr w:type="spellEnd"/>
            <w:r w:rsidRPr="003F072A">
              <w:rPr>
                <w:rFonts w:ascii="Times New Roman" w:hAnsi="Times New Roman" w:cs="Times New Roman"/>
                <w:sz w:val="24"/>
                <w:szCs w:val="24"/>
              </w:rPr>
              <w:t xml:space="preserve"> dose per body weight, mg/k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7F12D9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0.171 [0.156</w:t>
            </w:r>
            <w:r w:rsidRPr="003F072A">
              <w:rPr>
                <w:rFonts w:ascii="Times New Roman" w:eastAsia="メイリオ" w:hAnsi="Times New Roman" w:cs="Times New Roman"/>
                <w:sz w:val="24"/>
                <w:szCs w:val="24"/>
              </w:rPr>
              <w:t>–</w:t>
            </w: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0.186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02D2B8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0.140 [0.121</w:t>
            </w:r>
            <w:r w:rsidRPr="003F072A">
              <w:rPr>
                <w:rFonts w:ascii="Times New Roman" w:eastAsia="メイリオ" w:hAnsi="Times New Roman" w:cs="Times New Roman"/>
                <w:sz w:val="24"/>
                <w:szCs w:val="24"/>
              </w:rPr>
              <w:t>–</w:t>
            </w: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0.161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5AA60D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A3795" w:rsidRPr="003F072A" w14:paraId="3A096D0C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6E5B8C" w14:textId="77777777" w:rsidR="00AA3795" w:rsidRPr="003F072A" w:rsidRDefault="00AA3795" w:rsidP="00FA14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RD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AF802" w14:textId="77777777" w:rsidR="00AA3795" w:rsidRPr="003F072A" w:rsidRDefault="00AA3795" w:rsidP="00FA14E5">
            <w:pPr>
              <w:jc w:val="center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78.1 [53.7</w:t>
            </w:r>
            <w:r w:rsidRPr="003F072A">
              <w:rPr>
                <w:rFonts w:ascii="Times New Roman" w:eastAsia="メイリオ" w:hAnsi="Times New Roman" w:cs="Times New Roman"/>
                <w:sz w:val="24"/>
                <w:szCs w:val="24"/>
              </w:rPr>
              <w:t>–91.0</w:t>
            </w: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C918A6" w14:textId="77777777" w:rsidR="00AA3795" w:rsidRPr="003F072A" w:rsidRDefault="00AA3795" w:rsidP="00FA14E5">
            <w:pPr>
              <w:jc w:val="center"/>
              <w:rPr>
                <w:rFonts w:ascii="Times New Roman" w:eastAsia="メイリオ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70.3 [49.3</w:t>
            </w:r>
            <w:r w:rsidRPr="003F072A">
              <w:rPr>
                <w:rFonts w:ascii="Times New Roman" w:eastAsia="メイリオ" w:hAnsi="Times New Roman" w:cs="Times New Roman"/>
                <w:sz w:val="24"/>
                <w:szCs w:val="24"/>
              </w:rPr>
              <w:t>–92.9</w:t>
            </w: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C393CA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72A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</w:tr>
      <w:tr w:rsidR="00AA3795" w:rsidRPr="003F072A" w14:paraId="44454336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A935D6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EastAsia" w:hAnsi="Times New Roman" w:cs="Times New Roman"/>
                <w:kern w:val="24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 xml:space="preserve">TSH, </w:t>
            </w:r>
            <w:proofErr w:type="spellStart"/>
            <w:r w:rsidRPr="003F072A">
              <w:rPr>
                <w:rFonts w:ascii="Times New Roman" w:eastAsiaTheme="minorEastAsia" w:hAnsi="Times New Roman" w:cs="Times New Roman"/>
                <w:kern w:val="24"/>
              </w:rPr>
              <w:t>mIU</w:t>
            </w:r>
            <w:proofErr w:type="spellEnd"/>
            <w:r w:rsidRPr="003F072A">
              <w:rPr>
                <w:rFonts w:ascii="Times New Roman" w:eastAsiaTheme="minorEastAsia" w:hAnsi="Times New Roman" w:cs="Times New Roman"/>
                <w:kern w:val="24"/>
              </w:rPr>
              <w:t>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83095D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2.2 [1.4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3.6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0B1E95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1.7 [1.1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2.5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12640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0.135</w:t>
            </w:r>
          </w:p>
        </w:tc>
      </w:tr>
      <w:tr w:rsidR="00AA3795" w:rsidRPr="003F072A" w14:paraId="3266A127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303FEA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fT4, n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10D0EB" w14:textId="77777777" w:rsidR="00AA3795" w:rsidRPr="003F072A" w:rsidRDefault="00AA3795" w:rsidP="00AA3795">
            <w:pPr>
              <w:pStyle w:val="Web"/>
              <w:numPr>
                <w:ilvl w:val="0"/>
                <w:numId w:val="1"/>
              </w:numPr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[0.9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1.1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2BAA34" w14:textId="77777777" w:rsidR="00AA3795" w:rsidRPr="003F072A" w:rsidRDefault="00AA3795" w:rsidP="00AA3795">
            <w:pPr>
              <w:pStyle w:val="Web"/>
              <w:numPr>
                <w:ilvl w:val="0"/>
                <w:numId w:val="2"/>
              </w:numPr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[0.9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1.1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2D56C5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0.855</w:t>
            </w:r>
          </w:p>
        </w:tc>
      </w:tr>
      <w:tr w:rsidR="00AA3795" w:rsidRPr="003F072A" w14:paraId="6A9D1F9B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129FD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 xml:space="preserve">fT3, </w:t>
            </w:r>
            <w:proofErr w:type="spellStart"/>
            <w:r w:rsidRPr="003F072A">
              <w:rPr>
                <w:rFonts w:ascii="Times New Roman" w:eastAsiaTheme="minorEastAsia" w:hAnsi="Times New Roman" w:cs="Times New Roman"/>
                <w:kern w:val="24"/>
              </w:rPr>
              <w:t>pg</w:t>
            </w:r>
            <w:proofErr w:type="spellEnd"/>
            <w:r w:rsidRPr="003F072A">
              <w:rPr>
                <w:rFonts w:ascii="Times New Roman" w:eastAsiaTheme="minorEastAsia" w:hAnsi="Times New Roman" w:cs="Times New Roman"/>
                <w:kern w:val="24"/>
              </w:rPr>
              <w:t>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F49A11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2.5 [2.3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2.8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C738C5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2.5 [2.2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2.7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D9B90D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0.933</w:t>
            </w:r>
          </w:p>
        </w:tc>
      </w:tr>
      <w:tr w:rsidR="00AA3795" w:rsidRPr="003F072A" w14:paraId="65EAF4CC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D26F20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Alb, 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DF518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3.9 [3.6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4.2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B064B9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3.5 [3.2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4.1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14E03B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0.203</w:t>
            </w:r>
          </w:p>
        </w:tc>
      </w:tr>
      <w:tr w:rsidR="00AA3795" w:rsidRPr="003F072A" w14:paraId="67E86287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E2D40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ALP, 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A9C61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421.0 [201.0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768.0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AE34EC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340.8 [279.0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603.0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30F9B4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0.957</w:t>
            </w:r>
          </w:p>
        </w:tc>
      </w:tr>
      <w:tr w:rsidR="00AA3795" w:rsidRPr="003F072A" w14:paraId="09039287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18C3DC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lastRenderedPageBreak/>
              <w:t>ALT, 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1EC190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34.5 [22.0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60.0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F487B5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38.0 [21.0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52.0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06EECA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0.976</w:t>
            </w:r>
          </w:p>
        </w:tc>
      </w:tr>
      <w:tr w:rsidR="00AA3795" w:rsidRPr="003F072A" w14:paraId="0E9F8E26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190208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AST, 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6FE78F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39.0 [29.5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64.5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3666B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44.0 [32.0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65.0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4CC7F4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0.760</w:t>
            </w:r>
          </w:p>
        </w:tc>
      </w:tr>
      <w:tr w:rsidR="00AA3795" w:rsidRPr="003F072A" w14:paraId="3E425C47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1CFC42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BUN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062925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16.3 [14.5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21.5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6560FC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14.8 [11.3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20.1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4676A5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0.237</w:t>
            </w:r>
          </w:p>
        </w:tc>
      </w:tr>
      <w:tr w:rsidR="00AA3795" w:rsidRPr="003F072A" w14:paraId="3FBC08F5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DADC73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proofErr w:type="spellStart"/>
            <w:r w:rsidRPr="003F072A">
              <w:rPr>
                <w:rFonts w:ascii="Times New Roman" w:eastAsiaTheme="minorEastAsia" w:hAnsi="Times New Roman" w:cs="Times New Roman"/>
                <w:kern w:val="24"/>
              </w:rPr>
              <w:t>SCr</w:t>
            </w:r>
            <w:proofErr w:type="spellEnd"/>
            <w:r w:rsidRPr="003F072A">
              <w:rPr>
                <w:rFonts w:ascii="Times New Roman" w:eastAsiaTheme="minorEastAsia" w:hAnsi="Times New Roman" w:cs="Times New Roman"/>
                <w:kern w:val="24"/>
              </w:rPr>
              <w:t>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47D448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0.9 [0.6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1.0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A7CA4F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0.8 [0.6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1.0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93828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0.514</w:t>
            </w:r>
          </w:p>
        </w:tc>
      </w:tr>
      <w:tr w:rsidR="00AA3795" w:rsidRPr="003F072A" w14:paraId="4F8F082A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08236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eGFR, ml/min/1.73m</w:t>
            </w:r>
            <w:r w:rsidRPr="003F072A">
              <w:rPr>
                <w:rFonts w:ascii="Times New Roman" w:eastAsiaTheme="minorEastAsia" w:hAnsi="Times New Roman" w:cs="Times New Roman"/>
                <w:kern w:val="24"/>
                <w:position w:val="7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8017FA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67.0 [51.6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81.1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249ACD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72.3 [56.5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87.2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3812A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0.427</w:t>
            </w:r>
          </w:p>
        </w:tc>
      </w:tr>
      <w:tr w:rsidR="00AA3795" w:rsidRPr="003F072A" w14:paraId="38A46D92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392047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FIB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-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4 ind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9828A5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2.6 [1.4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3.9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C2E84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4.1 [2.4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6.6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7138FF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0.067</w:t>
            </w:r>
          </w:p>
        </w:tc>
      </w:tr>
      <w:tr w:rsidR="00AA3795" w:rsidRPr="003F072A" w14:paraId="42600B97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0C5933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T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-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Bil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C6C73A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0.8 [0.6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1.2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D5E3C6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0.9 [0.6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1.2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8FE565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0.602</w:t>
            </w:r>
          </w:p>
        </w:tc>
      </w:tr>
      <w:tr w:rsidR="00AA3795" w:rsidRPr="003F072A" w14:paraId="4F54772A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A966A9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T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-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Chol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D4542F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180.5 [159.3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199.5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AE7367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158.0 [143.5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203.3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E18A5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0.205</w:t>
            </w:r>
          </w:p>
        </w:tc>
      </w:tr>
      <w:tr w:rsidR="00AA3795" w:rsidRPr="003F072A" w14:paraId="2914D283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6C5E98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CPK, U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75F357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="メイリオ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77.0 [60.0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156.0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]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052FD6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4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112.0 [112.0</w:t>
            </w:r>
            <w:r w:rsidRPr="003F072A">
              <w:rPr>
                <w:rFonts w:ascii="Times New Roman" w:eastAsia="メイリオ" w:hAnsi="Times New Roman" w:cs="Times New Roman"/>
                <w:kern w:val="2"/>
              </w:rPr>
              <w:t>–</w:t>
            </w:r>
            <w:r w:rsidRPr="003F072A">
              <w:rPr>
                <w:rFonts w:ascii="Times New Roman" w:eastAsiaTheme="minorEastAsia" w:hAnsi="Times New Roman" w:cs="Times New Roman"/>
                <w:kern w:val="24"/>
              </w:rPr>
              <w:t>112.0]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091FC6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0.862</w:t>
            </w:r>
          </w:p>
        </w:tc>
      </w:tr>
      <w:tr w:rsidR="00AA3795" w:rsidRPr="003F072A" w14:paraId="6E7F5096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DCAE81" w14:textId="77777777" w:rsidR="00AA3795" w:rsidRPr="003F072A" w:rsidRDefault="00AA3795" w:rsidP="00FA14E5">
            <w:pPr>
              <w:pStyle w:val="Web"/>
              <w:jc w:val="both"/>
              <w:rPr>
                <w:rFonts w:ascii="Times New Roman" w:eastAsiaTheme="minorEastAsia" w:hAnsi="Times New Roman" w:cs="Times New Roman"/>
                <w:kern w:val="24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Treatment history of immune checkpoint inhibi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1F4636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0 (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D533B3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10 (23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2D28B3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0.068</w:t>
            </w:r>
          </w:p>
        </w:tc>
      </w:tr>
      <w:tr w:rsidR="00AA3795" w:rsidRPr="003F072A" w14:paraId="04A3A1EA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438A79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hAnsi="Times New Roman" w:cs="Times New Roman"/>
                <w:b/>
                <w:bCs/>
                <w:kern w:val="24"/>
              </w:rPr>
              <w:t>Concomitant medic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2400BA" w14:textId="77777777" w:rsidR="00AA3795" w:rsidRPr="003F072A" w:rsidRDefault="00AA3795" w:rsidP="00FA14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3C9EF6" w14:textId="77777777" w:rsidR="00AA3795" w:rsidRPr="003F072A" w:rsidRDefault="00AA3795" w:rsidP="00FA14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AB1077" w14:textId="77777777" w:rsidR="00AA3795" w:rsidRPr="003F072A" w:rsidRDefault="00AA3795" w:rsidP="00FA14E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A3795" w:rsidRPr="003F072A" w14:paraId="2C05582A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874B14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="メイリオ" w:hAnsi="Times New Roman" w:cs="Times New Roman"/>
                <w:kern w:val="24"/>
              </w:rPr>
              <w:t>Steroi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57F32B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="メイリオ" w:hAnsi="Times New Roman" w:cs="Times New Roman"/>
                <w:kern w:val="24"/>
              </w:rPr>
              <w:t>1 (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18753D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="メイリオ" w:hAnsi="Times New Roman" w:cs="Times New Roman"/>
                <w:kern w:val="24"/>
              </w:rPr>
              <w:t>2 (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567CFA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="メイリオ" w:hAnsi="Times New Roman" w:cs="Times New Roman"/>
                <w:kern w:val="24"/>
              </w:rPr>
              <w:t>0.522</w:t>
            </w:r>
          </w:p>
        </w:tc>
      </w:tr>
      <w:tr w:rsidR="00AA3795" w:rsidRPr="003F072A" w14:paraId="7A452B12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1418D3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hAnsi="Times New Roman" w:cs="Times New Roman"/>
                <w:kern w:val="2"/>
              </w:rPr>
              <w:t>Proton pump inhibit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09411F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="メイリオ" w:hAnsi="Times New Roman" w:cs="Times New Roman"/>
                <w:kern w:val="24"/>
              </w:rPr>
              <w:t xml:space="preserve">9 </w:t>
            </w:r>
            <w:r w:rsidRPr="003F072A">
              <w:rPr>
                <w:rFonts w:ascii="Times New Roman" w:hAnsi="Times New Roman" w:cs="Times New Roman"/>
                <w:kern w:val="24"/>
              </w:rPr>
              <w:t>(7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1446BC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="メイリオ" w:hAnsi="Times New Roman" w:cs="Times New Roman"/>
                <w:kern w:val="24"/>
              </w:rPr>
              <w:t>21 (4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EA7987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="メイリオ" w:hAnsi="Times New Roman" w:cs="Times New Roman"/>
                <w:kern w:val="24"/>
              </w:rPr>
              <w:t>0.114</w:t>
            </w:r>
          </w:p>
        </w:tc>
      </w:tr>
      <w:tr w:rsidR="00AA3795" w:rsidRPr="003F072A" w14:paraId="35AD998B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925BA2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hAnsi="Times New Roman" w:cs="Times New Roman"/>
                <w:kern w:val="24"/>
              </w:rPr>
              <w:t>Phosphate adsorb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D226B2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="メイリオ" w:hAnsi="Times New Roman" w:cs="Times New Roman"/>
                <w:kern w:val="24"/>
              </w:rPr>
              <w:t>0 (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237A7D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="メイリオ" w:hAnsi="Times New Roman" w:cs="Times New Roman"/>
                <w:kern w:val="24"/>
              </w:rPr>
              <w:t>1 (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1F091F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Theme="minorEastAsia" w:hAnsi="Times New Roman" w:cs="Times New Roman"/>
                <w:kern w:val="24"/>
              </w:rPr>
              <w:t>1.000</w:t>
            </w:r>
          </w:p>
        </w:tc>
      </w:tr>
      <w:tr w:rsidR="00AA3795" w:rsidRPr="003F072A" w14:paraId="6C052637" w14:textId="77777777" w:rsidTr="00FA14E5">
        <w:trPr>
          <w:trHeight w:val="301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E83493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hAnsi="Times New Roman" w:cs="Times New Roman"/>
                <w:kern w:val="24"/>
              </w:rPr>
              <w:t>Zinc Prepar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35C564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="メイリオ" w:hAnsi="Times New Roman" w:cs="Times New Roman"/>
                <w:kern w:val="24"/>
              </w:rPr>
              <w:t>0 (0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E26CF0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="メイリオ" w:hAnsi="Times New Roman" w:cs="Times New Roman"/>
                <w:kern w:val="24"/>
              </w:rPr>
              <w:t>3 (7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7A0456" w14:textId="77777777" w:rsidR="00AA3795" w:rsidRPr="003F072A" w:rsidRDefault="00AA3795" w:rsidP="00FA14E5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kern w:val="2"/>
              </w:rPr>
            </w:pPr>
            <w:r w:rsidRPr="003F072A">
              <w:rPr>
                <w:rFonts w:ascii="Times New Roman" w:eastAsia="メイリオ" w:hAnsi="Times New Roman" w:cs="Times New Roman"/>
                <w:kern w:val="24"/>
              </w:rPr>
              <w:t>0.857</w:t>
            </w:r>
          </w:p>
        </w:tc>
      </w:tr>
    </w:tbl>
    <w:p w14:paraId="1C97F70E" w14:textId="77777777" w:rsidR="00AA3795" w:rsidRPr="003F072A" w:rsidRDefault="00AA3795" w:rsidP="00AA3795">
      <w:pPr>
        <w:rPr>
          <w:rFonts w:ascii="Times New Roman" w:hAnsi="Times New Roman" w:cs="Times New Roman"/>
          <w:sz w:val="24"/>
          <w:szCs w:val="24"/>
        </w:rPr>
      </w:pPr>
      <w:r w:rsidRPr="003F072A">
        <w:rPr>
          <w:rFonts w:ascii="Times New Roman" w:hAnsi="Times New Roman" w:cs="Times New Roman"/>
          <w:sz w:val="24"/>
          <w:szCs w:val="24"/>
        </w:rPr>
        <w:t xml:space="preserve">Alb, serum albumin; ALP, alkaline phosphatase; ALT, alanine aminotransferase; AST, aspartate aminotransferase; BMI, body mass index; BUN, blood urea nitrogen; CPK, creatine phosphokinase; eGFR, estimated glomerular filtration rate; FIB-4, fibrosis-4; </w:t>
      </w:r>
      <w:bookmarkStart w:id="1" w:name="_Hlk217087342"/>
      <w:r w:rsidRPr="003F072A">
        <w:rPr>
          <w:rFonts w:ascii="Times New Roman" w:hAnsi="Times New Roman" w:cs="Times New Roman"/>
          <w:sz w:val="24"/>
          <w:szCs w:val="24"/>
        </w:rPr>
        <w:t>fT3, free triiodothyronine; fT4, free thyroxine;</w:t>
      </w:r>
      <w:bookmarkEnd w:id="1"/>
      <w:r w:rsidRPr="003F072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F072A">
        <w:rPr>
          <w:rFonts w:ascii="Times New Roman" w:hAnsi="Times New Roman" w:cs="Times New Roman"/>
          <w:sz w:val="24"/>
          <w:szCs w:val="24"/>
        </w:rPr>
        <w:t>SCr</w:t>
      </w:r>
      <w:proofErr w:type="spellEnd"/>
      <w:r w:rsidRPr="003F072A">
        <w:rPr>
          <w:rFonts w:ascii="Times New Roman" w:hAnsi="Times New Roman" w:cs="Times New Roman"/>
          <w:sz w:val="24"/>
          <w:szCs w:val="24"/>
        </w:rPr>
        <w:t>, serum creatinine; T-Bil, total bilirubin; T-Chol, Total Cholesterol; RDI, relative dose intensity; TPO, thyroid peroxidase; TSH, thyroid-stimulating hormone</w:t>
      </w:r>
    </w:p>
    <w:p w14:paraId="0CED9D4B" w14:textId="77777777" w:rsidR="00AA3795" w:rsidRPr="003F072A" w:rsidRDefault="00AA3795" w:rsidP="00AA3795">
      <w:pPr>
        <w:rPr>
          <w:rFonts w:ascii="Times New Roman" w:hAnsi="Times New Roman" w:cs="Times New Roman"/>
          <w:sz w:val="24"/>
          <w:szCs w:val="24"/>
        </w:rPr>
      </w:pPr>
      <w:r w:rsidRPr="003F072A">
        <w:rPr>
          <w:rFonts w:ascii="Times New Roman" w:hAnsi="Times New Roman" w:cs="Times New Roman"/>
          <w:sz w:val="24"/>
          <w:szCs w:val="24"/>
        </w:rPr>
        <w:t>eGFR (mL/min/1.73 m2) = 194 × SCr</w:t>
      </w:r>
      <w:r w:rsidRPr="003F072A">
        <w:rPr>
          <w:rFonts w:ascii="Times New Roman" w:hAnsi="Times New Roman" w:cs="Times New Roman"/>
          <w:sz w:val="24"/>
          <w:szCs w:val="24"/>
          <w:vertAlign w:val="superscript"/>
        </w:rPr>
        <w:t>−1.094</w:t>
      </w:r>
      <w:r w:rsidRPr="003F072A">
        <w:rPr>
          <w:rFonts w:ascii="Times New Roman" w:hAnsi="Times New Roman" w:cs="Times New Roman"/>
          <w:sz w:val="24"/>
          <w:szCs w:val="24"/>
        </w:rPr>
        <w:t xml:space="preserve"> × age</w:t>
      </w:r>
      <w:r w:rsidRPr="003F072A">
        <w:rPr>
          <w:rFonts w:ascii="Times New Roman" w:hAnsi="Times New Roman" w:cs="Times New Roman"/>
          <w:sz w:val="24"/>
          <w:szCs w:val="24"/>
          <w:vertAlign w:val="superscript"/>
        </w:rPr>
        <w:t>−0.287</w:t>
      </w:r>
      <w:r w:rsidRPr="003F072A">
        <w:rPr>
          <w:rFonts w:ascii="Times New Roman" w:hAnsi="Times New Roman" w:cs="Times New Roman"/>
          <w:sz w:val="24"/>
          <w:szCs w:val="24"/>
        </w:rPr>
        <w:t xml:space="preserve"> (× 0.739 if female) [20].</w:t>
      </w:r>
    </w:p>
    <w:p w14:paraId="12B80B7C" w14:textId="77777777" w:rsidR="00AA3795" w:rsidRPr="003F072A" w:rsidRDefault="00AA3795" w:rsidP="00AA3795">
      <w:pPr>
        <w:rPr>
          <w:rFonts w:ascii="Times New Roman" w:hAnsi="Times New Roman" w:cs="Times New Roman"/>
          <w:sz w:val="24"/>
          <w:szCs w:val="24"/>
        </w:rPr>
      </w:pPr>
      <w:r w:rsidRPr="003F072A">
        <w:rPr>
          <w:rFonts w:ascii="Times New Roman" w:hAnsi="Times New Roman" w:cs="Times New Roman"/>
          <w:sz w:val="24"/>
          <w:szCs w:val="24"/>
        </w:rPr>
        <w:t>Data are presented as median [interquartile range].</w:t>
      </w:r>
    </w:p>
    <w:p w14:paraId="264B90DF" w14:textId="77777777" w:rsidR="00076241" w:rsidRPr="00AA3795" w:rsidRDefault="00076241"/>
    <w:sectPr w:rsidR="00076241" w:rsidRPr="00AA3795" w:rsidSect="00AA3795"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C94FAB"/>
    <w:multiLevelType w:val="multilevel"/>
    <w:tmpl w:val="2EACD75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08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60" w:hanging="1440"/>
      </w:pPr>
      <w:rPr>
        <w:rFonts w:hint="default"/>
      </w:rPr>
    </w:lvl>
  </w:abstractNum>
  <w:abstractNum w:abstractNumId="1" w15:restartNumberingAfterBreak="0">
    <w:nsid w:val="5FD40FDD"/>
    <w:multiLevelType w:val="multilevel"/>
    <w:tmpl w:val="68CA6C9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4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08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160" w:hanging="1440"/>
      </w:pPr>
      <w:rPr>
        <w:rFonts w:hint="default"/>
      </w:rPr>
    </w:lvl>
  </w:abstractNum>
  <w:num w:numId="1" w16cid:durableId="1500583518">
    <w:abstractNumId w:val="1"/>
  </w:num>
  <w:num w:numId="2" w16cid:durableId="21022915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795"/>
    <w:rsid w:val="000553D0"/>
    <w:rsid w:val="00076241"/>
    <w:rsid w:val="001B36DB"/>
    <w:rsid w:val="00AA3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A15832E"/>
  <w15:chartTrackingRefBased/>
  <w15:docId w15:val="{D97820C8-2D68-4D44-8D84-8C7312831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379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A379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A37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A37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A379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A379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A379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A379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A379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A379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A379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A379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A379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A37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A37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A37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A37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A379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A379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A379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A37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A379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A37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A37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A37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A379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A379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A37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A379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A3795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AA379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a">
    <w:name w:val="line number"/>
    <w:basedOn w:val="a0"/>
    <w:uiPriority w:val="99"/>
    <w:semiHidden/>
    <w:unhideWhenUsed/>
    <w:rsid w:val="00AA3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iro Shiraishi</dc:creator>
  <cp:keywords/>
  <dc:description/>
  <cp:lastModifiedBy>Chihiro Shiraishi</cp:lastModifiedBy>
  <cp:revision>1</cp:revision>
  <dcterms:created xsi:type="dcterms:W3CDTF">2026-01-07T14:05:00Z</dcterms:created>
  <dcterms:modified xsi:type="dcterms:W3CDTF">2026-01-07T14:05:00Z</dcterms:modified>
</cp:coreProperties>
</file>